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F46AF" w14:textId="77777777" w:rsidR="00287BFB" w:rsidRDefault="00287BFB" w:rsidP="00287BFB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l Table S2: Search Strategy</w:t>
      </w:r>
    </w:p>
    <w:tbl>
      <w:tblPr>
        <w:tblW w:w="906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7"/>
        <w:gridCol w:w="6515"/>
      </w:tblGrid>
      <w:tr w:rsidR="00287BFB" w14:paraId="10A5EF02" w14:textId="77777777" w:rsidTr="007F30A7">
        <w:tc>
          <w:tcPr>
            <w:tcW w:w="254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77175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atabases</w:t>
            </w:r>
          </w:p>
        </w:tc>
        <w:tc>
          <w:tcPr>
            <w:tcW w:w="651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84CB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MEDLINE, </w:t>
            </w:r>
          </w:p>
          <w:p w14:paraId="2BA45064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mbase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</w:p>
          <w:p w14:paraId="59ACD77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PsycINFO, </w:t>
            </w:r>
          </w:p>
          <w:p w14:paraId="56D36AA4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INAHL, </w:t>
            </w:r>
          </w:p>
          <w:p w14:paraId="07AEF112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PILOTS, </w:t>
            </w:r>
          </w:p>
          <w:p w14:paraId="5D62EAB2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eb of Science (ISI),</w:t>
            </w:r>
          </w:p>
          <w:p w14:paraId="36D2A07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WHO: International Clinical Trials Registry Platform /ICTRP), </w:t>
            </w:r>
          </w:p>
          <w:p w14:paraId="49636527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PILOTS (Online database, Published International Literature on Traumatic Stress) </w:t>
            </w:r>
          </w:p>
          <w:p w14:paraId="052C542D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chrane library of systematic reviews.</w:t>
            </w:r>
          </w:p>
        </w:tc>
      </w:tr>
      <w:tr w:rsidR="00287BFB" w14:paraId="4829B685" w14:textId="77777777" w:rsidTr="007F30A7">
        <w:tc>
          <w:tcPr>
            <w:tcW w:w="2547" w:type="dxa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EDD18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ray Literature</w:t>
            </w:r>
          </w:p>
        </w:tc>
        <w:tc>
          <w:tcPr>
            <w:tcW w:w="6515" w:type="dxa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4B27E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PENSIGLE (Online database of reports and other grey literature produced in Europe until 2005), </w:t>
            </w:r>
          </w:p>
          <w:p w14:paraId="26405E45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Rehabilitation and Research Centre for Torture Victims (https://irct.org/), </w:t>
            </w:r>
          </w:p>
          <w:p w14:paraId="0E6D5662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CENTER for VICTIMS of TORTURE (https://www.cvt.org/), </w:t>
            </w:r>
          </w:p>
          <w:p w14:paraId="1397B4DD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Canadian center for victims of torture, International Rehabilitation council for torture victims (http://ccvt.org/), </w:t>
            </w:r>
          </w:p>
          <w:p w14:paraId="3E022BCC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Röda Korsets Center för torterade flyktingar – Stockholm (https://www.redcross.se/rkcstockholm), Dignity – Dansk institute mod tortur (https://dignity.dk/)  </w:t>
            </w:r>
          </w:p>
          <w:p w14:paraId="7456FCB6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eterans &amp; Veterans Families Counselling Service (VVCS) (https://www.openarms.gov.au/about/vvcs-now-open-arms-veterans-families-counselling)</w:t>
            </w:r>
          </w:p>
        </w:tc>
      </w:tr>
      <w:tr w:rsidR="00287BFB" w14:paraId="50282FD8" w14:textId="77777777" w:rsidTr="007F30A7">
        <w:tc>
          <w:tcPr>
            <w:tcW w:w="254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BF572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6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3C3D3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arches in MEDLINE</w:t>
            </w:r>
          </w:p>
          <w:p w14:paraId="554C2BFA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63FFABF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 exp Refugees/</w:t>
            </w:r>
          </w:p>
          <w:p w14:paraId="3F8364ED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 refugee.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EC3B562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 (asylum adj5 seeker*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5124FEA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 (War adj5 Victim*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4A907948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. exp "Prisoners of War"/</w:t>
            </w:r>
          </w:p>
          <w:p w14:paraId="23899E9E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 (prisoner* adj5 war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7196D69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. exp Torture/</w:t>
            </w:r>
          </w:p>
          <w:p w14:paraId="42B3F5E3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 (torture adj5 survivor*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0CECEFC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. (victim* adj5 "ill treatment"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78B7E88E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. exp Refugees/or refugee.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asylum adj5 seeker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War adj5 Victim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 "Prisoners of War"/ or prisoner* adj5 war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exp Torture/ or torture adj5 survivor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victim* adj5 "ill treatment"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42617710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 experience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302174CF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. Perception/</w:t>
            </w:r>
          </w:p>
          <w:p w14:paraId="0E8AF46E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 perception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03CFE187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 Expectation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590BA90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 (critical adj5 episode*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F610342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 obstacle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37C6C2E9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 opportunities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5F302681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. Physician-Patient Relations/</w:t>
            </w:r>
          </w:p>
          <w:p w14:paraId="5542161A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 experience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Perception/ or perception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Expectation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(critical adj5 episode*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obstacle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opportunities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Physician-Patient Relations/ or Physician-Patient Relations/</w:t>
            </w:r>
          </w:p>
          <w:p w14:paraId="6356CB38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. "Delivery of Health Care"/</w:t>
            </w:r>
          </w:p>
          <w:p w14:paraId="13BF1324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1. "health care”. 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44DFFD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 Primary Health Care/</w:t>
            </w:r>
          </w:p>
          <w:p w14:paraId="5F5D3BBD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3. "medical care”. 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16C9B0EE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. "somatic car”. 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52956A2F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. Emergency Service, Hospital/</w:t>
            </w:r>
          </w:p>
          <w:p w14:paraId="4917711A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. Intensive Care Units/ or Critical Care/</w:t>
            </w:r>
          </w:p>
          <w:p w14:paraId="235ADF18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. Outpatient Clinics, Hospital/ or Hospitalization/</w:t>
            </w:r>
          </w:p>
          <w:p w14:paraId="702D5DBA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 General Practice/</w:t>
            </w:r>
          </w:p>
          <w:p w14:paraId="1771A9C0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. Family Practice/</w:t>
            </w:r>
          </w:p>
          <w:p w14:paraId="7E89E3E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30.  "Delivery of Health Care"/ or "health car”. 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Primary Health Care/ or "medical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somatic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Emergency Service, Hospital/ or Intensive Care Units/ or Critical Care/ or Outpatient Clinics, Hospital/ or Hospitalization/ or General Practice/ or Family Practice/</w:t>
            </w:r>
          </w:p>
          <w:p w14:paraId="0AF99EEB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1. (exp Refugees/or refugee.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asylum adj5 seeker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War adj5 Victim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 "Prisoners of War"/ or prisoner* adj5 war.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exp Torture/ or torture adj5 survivor*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victim* adj5 "ill treatment"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) and (experience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Perception/ or perception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ectation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(critical adj5 episode*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obstacle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opportunities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Physician-Patient Relations/ or Physician-Patient Relations/) and (.  "Delivery of Health Care"/ or "health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Primary Health Care/ or "medical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somatic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Emergency Service, Hospital/ or Intensive Care Units/ or Critical Care/ or Outpatient Clinics, Hospital/ or Hospitalization/ or General Practice/ or Family Practice/)</w:t>
            </w:r>
          </w:p>
          <w:p w14:paraId="25524A41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 Stress Disorders, Post-Traumatic/</w:t>
            </w:r>
          </w:p>
          <w:p w14:paraId="60F771E2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. Personal Satisfaction/</w:t>
            </w:r>
          </w:p>
          <w:p w14:paraId="0FD8D5E1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. Attitude to Health/</w:t>
            </w:r>
          </w:p>
          <w:p w14:paraId="0C91C600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5. (experience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Perception/ or perception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ectation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(critical adj5 episode*)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obstacle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opportunities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Physician-Patient Relations/ or Physician-Patient Relations/) or (Personal Satisfaction/) or (Attitude to Health/)</w:t>
            </w:r>
          </w:p>
          <w:p w14:paraId="4F659663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6. (exp Refugees/or refugee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asylum adj5 seeker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War adj5 Victim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 "Prisoners of War"/ or prisoner* adj5 war.tw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 Torture/ or torture adj5 survivor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victim* adj5 "ill treatment"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) or (Stress Disorders, Post-Traumatic/)</w:t>
            </w:r>
          </w:p>
          <w:p w14:paraId="07472A23" w14:textId="77777777" w:rsidR="00287BFB" w:rsidRDefault="00287BFB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7. ("Delivery of Health Care"/ or "health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Primary Health Care/ or "medical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"somatic care"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mergency Service, Hospital/ or Intensive Care Units/ or Critical Care/ or Outpatient Clinics, Hospital/ or Hospitalization/ or General Practice/ or Family Practice/) and ((experience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Perception/ or perception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ectation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(critical adj5 episode*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obstacle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opportunities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Physician-Patient Relations/ or Physician-Patient Relations/) or (Personal Satisfaction/) or (Attitude to Health/)) and ((exp Refugees/or refugee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asylum adj5 seeker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War adj5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Victim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 "Prisoners of War"/ or prisoner* adj5 war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or exp Torture/ or torture adj5 survivor*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or victim* adj5 "ill treatment").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k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) or (Stress Disorders, Post-Traumatic/))</w:t>
            </w:r>
          </w:p>
        </w:tc>
      </w:tr>
    </w:tbl>
    <w:p w14:paraId="30C054FA" w14:textId="77777777" w:rsidR="00287BFB" w:rsidRDefault="00287BFB" w:rsidP="00287BF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287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FB"/>
    <w:rsid w:val="0028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BDB6"/>
  <w15:chartTrackingRefBased/>
  <w15:docId w15:val="{0914B115-637B-4475-ABF9-1EF4C86F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87BFB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4</Words>
  <Characters>4189</Characters>
  <Application>Microsoft Office Word</Application>
  <DocSecurity>0</DocSecurity>
  <Lines>34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1-19T06:42:00Z</dcterms:created>
  <dcterms:modified xsi:type="dcterms:W3CDTF">2021-01-19T06:42:00Z</dcterms:modified>
</cp:coreProperties>
</file>